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4D4" w:rsidRDefault="00BE14D4" w:rsidP="00BE14D4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 w:rsidRPr="00BD0D72">
        <w:rPr>
          <w:rFonts w:ascii="Times New Roman" w:hAnsi="Times New Roman" w:cs="Times New Roman"/>
          <w:b/>
          <w:color w:val="000000" w:themeColor="text1"/>
          <w:szCs w:val="21"/>
        </w:rPr>
        <w:t>Additional fil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3C4ACC">
        <w:rPr>
          <w:rFonts w:ascii="Times New Roman" w:hAnsi="Times New Roman" w:cs="Times New Roman" w:hint="eastAsia"/>
          <w:b/>
          <w:color w:val="000000" w:themeColor="text1"/>
          <w:szCs w:val="21"/>
        </w:rPr>
        <w:t>7</w:t>
      </w:r>
      <w:r w:rsidR="00C43E82">
        <w:rPr>
          <w:rFonts w:ascii="Times New Roman" w:eastAsia="宋体" w:hAnsi="Times New Roman" w:cs="Times New Roman" w:hint="eastAsia"/>
          <w:b/>
          <w:bCs/>
          <w:szCs w:val="21"/>
        </w:rPr>
        <w:t>: Table S3</w:t>
      </w:r>
      <w:r w:rsidRPr="0023762D">
        <w:rPr>
          <w:rFonts w:ascii="Times New Roman" w:eastAsia="宋体" w:hAnsi="Times New Roman" w:cs="Times New Roman"/>
          <w:bCs/>
          <w:szCs w:val="21"/>
        </w:rPr>
        <w:t>.</w:t>
      </w:r>
      <w:r w:rsidRPr="00AE03F9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1C30A4">
        <w:rPr>
          <w:rFonts w:ascii="Times New Roman" w:eastAsia="宋体" w:hAnsi="Times New Roman" w:cs="Times New Roman" w:hint="eastAsia"/>
          <w:bCs/>
          <w:szCs w:val="21"/>
        </w:rPr>
        <w:t xml:space="preserve">The </w:t>
      </w:r>
      <w:r w:rsidR="001C30A4" w:rsidRPr="001C30A4">
        <w:rPr>
          <w:rFonts w:ascii="Times New Roman" w:eastAsia="宋体" w:hAnsi="Times New Roman" w:cs="Times New Roman"/>
          <w:bCs/>
          <w:szCs w:val="21"/>
        </w:rPr>
        <w:t>quantitative information</w:t>
      </w:r>
      <w:r w:rsidR="00B315B4">
        <w:rPr>
          <w:rFonts w:ascii="Times New Roman" w:eastAsia="宋体" w:hAnsi="Times New Roman" w:cs="Times New Roman" w:hint="eastAsia"/>
          <w:bCs/>
          <w:szCs w:val="21"/>
        </w:rPr>
        <w:t xml:space="preserve"> of the </w:t>
      </w:r>
      <w:r w:rsidR="00B315B4" w:rsidRPr="00B315B4">
        <w:rPr>
          <w:rFonts w:ascii="Times New Roman" w:eastAsia="宋体" w:hAnsi="Times New Roman" w:cs="Times New Roman"/>
          <w:bCs/>
          <w:szCs w:val="21"/>
        </w:rPr>
        <w:t>RNA</w:t>
      </w:r>
      <w:r w:rsidR="002A57F2">
        <w:rPr>
          <w:rFonts w:ascii="Times New Roman" w:eastAsia="宋体" w:hAnsi="Times New Roman" w:cs="Times New Roman" w:hint="eastAsia"/>
          <w:bCs/>
          <w:szCs w:val="21"/>
        </w:rPr>
        <w:t>-</w:t>
      </w:r>
      <w:r w:rsidR="00B315B4" w:rsidRPr="00B315B4">
        <w:rPr>
          <w:rFonts w:ascii="Times New Roman" w:eastAsia="宋体" w:hAnsi="Times New Roman" w:cs="Times New Roman"/>
          <w:bCs/>
          <w:szCs w:val="21"/>
        </w:rPr>
        <w:t>seq data</w:t>
      </w:r>
      <w:r w:rsidRPr="00AE03F9">
        <w:rPr>
          <w:rFonts w:ascii="Times New Roman" w:eastAsia="宋体" w:hAnsi="Times New Roman" w:cs="Times New Roman"/>
          <w:bCs/>
          <w:szCs w:val="21"/>
        </w:rPr>
        <w:t>.</w:t>
      </w:r>
    </w:p>
    <w:p w:rsidR="001C30A4" w:rsidRPr="00C43E82" w:rsidRDefault="001C30A4" w:rsidP="00BE14D4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159"/>
        <w:gridCol w:w="1159"/>
        <w:gridCol w:w="1364"/>
        <w:gridCol w:w="1072"/>
        <w:gridCol w:w="918"/>
      </w:tblGrid>
      <w:tr w:rsidR="006A3C38" w:rsidRPr="00583F07" w:rsidTr="003C4ACC"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C38" w:rsidRPr="00583F07" w:rsidRDefault="006A3C38" w:rsidP="00C14D6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C38" w:rsidRPr="00583F07" w:rsidRDefault="006A3C38" w:rsidP="00761ED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Trimmed read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C38" w:rsidRPr="00583F07" w:rsidRDefault="006A3C38" w:rsidP="00C14D6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Mapped read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C38" w:rsidRPr="00583F07" w:rsidRDefault="006A3C38" w:rsidP="00C14D6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Alignment %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6A3C38" w:rsidRPr="00583F07" w:rsidRDefault="006A3C38" w:rsidP="00C14D6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Transcript number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6A3C38" w:rsidRPr="00583F07" w:rsidRDefault="006A3C38" w:rsidP="00A75A5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Gene counts</w:t>
            </w:r>
          </w:p>
        </w:tc>
      </w:tr>
      <w:tr w:rsidR="006A3C38" w:rsidRPr="00583F07" w:rsidTr="003C4ACC"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6A3C38" w:rsidRPr="00583F07" w:rsidRDefault="006A3C38" w:rsidP="006A3C38">
            <w:pPr>
              <w:adjustRightInd w:val="0"/>
              <w:snapToGrid w:val="0"/>
              <w:spacing w:beforeLines="10" w:before="31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6A3C38" w:rsidRPr="00583F07" w:rsidRDefault="006A3C38" w:rsidP="00B753B5">
            <w:pPr>
              <w:adjustRightInd w:val="0"/>
              <w:snapToGrid w:val="0"/>
              <w:spacing w:beforeLines="10" w:before="31" w:line="360" w:lineRule="auto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3737030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6A3C38" w:rsidRPr="00583F07" w:rsidRDefault="006A3C38" w:rsidP="00B753B5">
            <w:pPr>
              <w:adjustRightInd w:val="0"/>
              <w:snapToGrid w:val="0"/>
              <w:spacing w:beforeLines="10" w:before="31" w:line="360" w:lineRule="auto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2368767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6A3C38" w:rsidRPr="00583F07" w:rsidRDefault="006A3C38" w:rsidP="000F742A">
            <w:pPr>
              <w:adjustRightInd w:val="0"/>
              <w:snapToGrid w:val="0"/>
              <w:spacing w:beforeLines="10" w:before="31" w:line="360" w:lineRule="auto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78.88%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6A3C38" w:rsidRPr="0073621D" w:rsidRDefault="006A3C38" w:rsidP="00F960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3621D">
              <w:rPr>
                <w:rFonts w:ascii="Times New Roman" w:hAnsi="Times New Roman"/>
                <w:szCs w:val="21"/>
              </w:rPr>
              <w:t>3055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6A3C38" w:rsidRPr="0073621D" w:rsidRDefault="006A3C38" w:rsidP="003C4AC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3621D">
              <w:rPr>
                <w:rFonts w:ascii="Times New Roman" w:hAnsi="Times New Roman" w:hint="eastAsia"/>
                <w:szCs w:val="21"/>
              </w:rPr>
              <w:t>19229</w:t>
            </w:r>
          </w:p>
        </w:tc>
      </w:tr>
      <w:tr w:rsidR="006A3C38" w:rsidRPr="00583F07" w:rsidTr="003C4ACC"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6A3C38" w:rsidRPr="00583F07" w:rsidRDefault="006A3C38" w:rsidP="000F742A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83F07">
              <w:rPr>
                <w:rFonts w:ascii="Times New Roman" w:hAnsi="Times New Roman" w:cs="Times New Roman"/>
                <w:szCs w:val="21"/>
              </w:rPr>
              <w:t>i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6A3C38" w:rsidRPr="00583F07" w:rsidRDefault="006A3C38" w:rsidP="00761EDF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3707306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6A3C38" w:rsidRPr="00583F07" w:rsidRDefault="006A3C38" w:rsidP="000F742A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20607737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6A3C38" w:rsidRPr="00583F07" w:rsidRDefault="006A3C38" w:rsidP="000F742A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83F07">
              <w:rPr>
                <w:rFonts w:ascii="Times New Roman" w:hAnsi="Times New Roman" w:cs="Times New Roman"/>
                <w:szCs w:val="21"/>
              </w:rPr>
              <w:t>89.95%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6A3C38" w:rsidRPr="0073621D" w:rsidRDefault="006A3C38" w:rsidP="00F960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3621D">
              <w:rPr>
                <w:rFonts w:ascii="Times New Roman" w:hAnsi="Times New Roman"/>
                <w:szCs w:val="21"/>
              </w:rPr>
              <w:t>3063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6A3C38" w:rsidRPr="0073621D" w:rsidRDefault="006A3C38" w:rsidP="003C4AC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3621D">
              <w:rPr>
                <w:rFonts w:ascii="Times New Roman" w:hAnsi="Times New Roman" w:hint="eastAsia"/>
                <w:szCs w:val="21"/>
              </w:rPr>
              <w:t>19145</w:t>
            </w:r>
          </w:p>
        </w:tc>
      </w:tr>
    </w:tbl>
    <w:p w:rsidR="00BE14D4" w:rsidRPr="0023762D" w:rsidRDefault="00BE14D4" w:rsidP="00BE14D4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5020AA" w:rsidRDefault="005020AA"/>
    <w:sectPr w:rsidR="005020AA" w:rsidSect="001F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5B2" w:rsidRDefault="004335B2" w:rsidP="001C30A4">
      <w:r>
        <w:separator/>
      </w:r>
    </w:p>
  </w:endnote>
  <w:endnote w:type="continuationSeparator" w:id="0">
    <w:p w:rsidR="004335B2" w:rsidRDefault="004335B2" w:rsidP="001C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5B2" w:rsidRDefault="004335B2" w:rsidP="001C30A4">
      <w:r>
        <w:separator/>
      </w:r>
    </w:p>
  </w:footnote>
  <w:footnote w:type="continuationSeparator" w:id="0">
    <w:p w:rsidR="004335B2" w:rsidRDefault="004335B2" w:rsidP="001C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FC"/>
    <w:rsid w:val="000F742A"/>
    <w:rsid w:val="00112EB0"/>
    <w:rsid w:val="00136C7F"/>
    <w:rsid w:val="0019310C"/>
    <w:rsid w:val="001C30A4"/>
    <w:rsid w:val="00235364"/>
    <w:rsid w:val="00283C1F"/>
    <w:rsid w:val="002A57F2"/>
    <w:rsid w:val="003C4ACC"/>
    <w:rsid w:val="004335B2"/>
    <w:rsid w:val="005020AA"/>
    <w:rsid w:val="005317AA"/>
    <w:rsid w:val="005821FC"/>
    <w:rsid w:val="00583F07"/>
    <w:rsid w:val="00655011"/>
    <w:rsid w:val="00682E2D"/>
    <w:rsid w:val="006A3C38"/>
    <w:rsid w:val="006D7619"/>
    <w:rsid w:val="007758F5"/>
    <w:rsid w:val="008C539C"/>
    <w:rsid w:val="00AF1F08"/>
    <w:rsid w:val="00B315B4"/>
    <w:rsid w:val="00B753B5"/>
    <w:rsid w:val="00BE14D4"/>
    <w:rsid w:val="00C14D6C"/>
    <w:rsid w:val="00C43E82"/>
    <w:rsid w:val="00CB099B"/>
    <w:rsid w:val="00E7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6558B-3BC7-4D0A-BD76-889FE41A4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</Words>
  <Characters>207</Characters>
  <Application>Microsoft Office Word</Application>
  <DocSecurity>0</DocSecurity>
  <Lines>1</Lines>
  <Paragraphs>1</Paragraphs>
  <ScaleCrop>false</ScaleCrop>
  <Company>Sky123.Org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17</cp:revision>
  <dcterms:created xsi:type="dcterms:W3CDTF">2017-08-08T02:56:00Z</dcterms:created>
  <dcterms:modified xsi:type="dcterms:W3CDTF">2018-03-01T14:12:00Z</dcterms:modified>
</cp:coreProperties>
</file>